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E12E7B" w14:textId="5B4F2FF3" w:rsidR="00873641" w:rsidRDefault="00873641" w:rsidP="004A12B8">
      <w:pPr>
        <w:ind w:left="-450"/>
      </w:pPr>
      <w:bookmarkStart w:id="0" w:name="_GoBack"/>
      <w:bookmarkEnd w:id="0"/>
      <w:r>
        <w:t xml:space="preserve">Table S1. </w:t>
      </w:r>
      <w:proofErr w:type="spellStart"/>
      <w:r>
        <w:t>GenBank</w:t>
      </w:r>
      <w:proofErr w:type="spellEnd"/>
      <w:r>
        <w:t xml:space="preserve"> accession numbers for sequences used in this study</w:t>
      </w:r>
      <w:r w:rsidR="004A12B8">
        <w:t xml:space="preserve"> listed by gene.</w:t>
      </w:r>
    </w:p>
    <w:tbl>
      <w:tblPr>
        <w:tblW w:w="5026" w:type="pct"/>
        <w:tblInd w:w="-342" w:type="dxa"/>
        <w:tblLook w:val="04A0" w:firstRow="1" w:lastRow="0" w:firstColumn="1" w:lastColumn="0" w:noHBand="0" w:noVBand="1"/>
      </w:tblPr>
      <w:tblGrid>
        <w:gridCol w:w="1030"/>
        <w:gridCol w:w="1022"/>
        <w:gridCol w:w="1168"/>
        <w:gridCol w:w="1439"/>
        <w:gridCol w:w="954"/>
        <w:gridCol w:w="954"/>
        <w:gridCol w:w="954"/>
        <w:gridCol w:w="954"/>
        <w:gridCol w:w="954"/>
        <w:gridCol w:w="954"/>
        <w:gridCol w:w="954"/>
        <w:gridCol w:w="954"/>
        <w:gridCol w:w="954"/>
      </w:tblGrid>
      <w:tr w:rsidR="004A12B8" w:rsidRPr="00146953" w14:paraId="79567551" w14:textId="77777777" w:rsidTr="00146953">
        <w:trPr>
          <w:trHeight w:val="300"/>
        </w:trPr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0B9A4" w14:textId="77777777" w:rsidR="00146953" w:rsidRPr="00146953" w:rsidRDefault="00146953" w:rsidP="00146953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Short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14695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Label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E9F44" w14:textId="77777777" w:rsidR="00146953" w:rsidRPr="00146953" w:rsidRDefault="00146953" w:rsidP="00146953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Genus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0F9FA" w14:textId="77777777" w:rsidR="00146953" w:rsidRPr="00146953" w:rsidRDefault="00146953" w:rsidP="00146953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species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2B27B" w14:textId="77777777" w:rsidR="00146953" w:rsidRPr="00146953" w:rsidRDefault="00146953" w:rsidP="00146953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voucher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5D72D" w14:textId="77777777" w:rsidR="00146953" w:rsidRPr="00146953" w:rsidRDefault="003F4E72" w:rsidP="00146953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C</w:t>
            </w:r>
            <w:r w:rsidR="00146953" w:rsidRPr="0014695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ytb</w:t>
            </w:r>
            <w:proofErr w:type="spellEnd"/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C9F8F" w14:textId="77777777" w:rsidR="00146953" w:rsidRPr="00146953" w:rsidRDefault="00146953" w:rsidP="00146953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ND2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1EBFE" w14:textId="77777777" w:rsidR="00146953" w:rsidRPr="00146953" w:rsidRDefault="00146953" w:rsidP="00146953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X-</w:t>
            </w:r>
            <w:proofErr w:type="spellStart"/>
            <w:r w:rsidRPr="0014695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src</w:t>
            </w:r>
            <w:proofErr w:type="spellEnd"/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74E34" w14:textId="77777777" w:rsidR="00146953" w:rsidRPr="00146953" w:rsidRDefault="00146953" w:rsidP="00146953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ENC1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0266A" w14:textId="77777777" w:rsidR="00146953" w:rsidRPr="00146953" w:rsidRDefault="00146953" w:rsidP="00146953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Glyt</w:t>
            </w:r>
            <w:proofErr w:type="spellEnd"/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E7E5C" w14:textId="0920E001" w:rsidR="00146953" w:rsidRPr="00146953" w:rsidRDefault="00063749" w:rsidP="00146953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M</w:t>
            </w:r>
            <w:r w:rsidR="00146953" w:rsidRPr="0014695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yh6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25EB2" w14:textId="77777777" w:rsidR="00146953" w:rsidRPr="00146953" w:rsidRDefault="00146953" w:rsidP="00146953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Rag1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7B33F" w14:textId="77777777" w:rsidR="00146953" w:rsidRPr="00146953" w:rsidRDefault="00146953" w:rsidP="00146953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RH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456E4" w14:textId="77777777" w:rsidR="00146953" w:rsidRPr="00146953" w:rsidRDefault="00146953" w:rsidP="00146953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US"/>
              </w:rPr>
              <w:t>SH3</w:t>
            </w:r>
          </w:p>
        </w:tc>
      </w:tr>
      <w:tr w:rsidR="00146953" w:rsidRPr="00146953" w14:paraId="2CCBB7EE" w14:textId="77777777" w:rsidTr="00146953">
        <w:trPr>
          <w:trHeight w:val="300"/>
        </w:trPr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9473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ecibaen</w:t>
            </w:r>
            <w:proofErr w:type="spellEnd"/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A22C" w14:textId="77777777" w:rsidR="00146953" w:rsidRPr="00146953" w:rsidRDefault="00146953" w:rsidP="00146953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  <w:t>Poeciliopsis</w:t>
            </w:r>
            <w:proofErr w:type="spellEnd"/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33C6" w14:textId="77777777" w:rsidR="00146953" w:rsidRPr="00146953" w:rsidRDefault="00146953" w:rsidP="00146953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  <w:t>baenschi</w:t>
            </w:r>
            <w:proofErr w:type="spellEnd"/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F8D7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15A3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F412148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FDA2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F412191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0D97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640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1640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6941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582A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051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FE9B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161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2E64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324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8102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424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D291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534</w:t>
            </w:r>
          </w:p>
        </w:tc>
      </w:tr>
      <w:tr w:rsidR="00146953" w:rsidRPr="00146953" w14:paraId="43FBBEFF" w14:textId="77777777" w:rsidTr="00146953">
        <w:trPr>
          <w:trHeight w:val="30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E23B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ecibals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B0D3" w14:textId="77777777" w:rsidR="00146953" w:rsidRPr="00146953" w:rsidRDefault="00146953" w:rsidP="00146953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  <w:t>Poeciliopsis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5BC0" w14:textId="77777777" w:rsidR="00146953" w:rsidRPr="00146953" w:rsidRDefault="00146953" w:rsidP="00146953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  <w:t>balsas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D16E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4C64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684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7397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23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4AD6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64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CB8E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694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024B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05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CCE3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16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11E8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32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CB45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42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F5AD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535</w:t>
            </w:r>
          </w:p>
        </w:tc>
      </w:tr>
      <w:tr w:rsidR="00146953" w:rsidRPr="00146953" w14:paraId="23751AFC" w14:textId="77777777" w:rsidTr="00146953">
        <w:trPr>
          <w:trHeight w:val="30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0B9D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ecicate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4ABF" w14:textId="77777777" w:rsidR="00146953" w:rsidRPr="00146953" w:rsidRDefault="00146953" w:rsidP="00146953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  <w:t>Poeciliopsis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4A85" w14:textId="77777777" w:rsidR="00146953" w:rsidRPr="00146953" w:rsidRDefault="00146953" w:rsidP="00146953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  <w:t>catemaco</w:t>
            </w:r>
            <w:proofErr w:type="spellEnd"/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8E95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C1CB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F41216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7685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F41220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83C4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64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B990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694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AE78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05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ED4F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16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E6FD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32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31FC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42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3B42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536</w:t>
            </w:r>
          </w:p>
        </w:tc>
      </w:tr>
      <w:tr w:rsidR="00146953" w:rsidRPr="00146953" w14:paraId="7EA1C00F" w14:textId="77777777" w:rsidTr="00146953">
        <w:trPr>
          <w:trHeight w:val="30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FE60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ecielon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97FF" w14:textId="77777777" w:rsidR="00146953" w:rsidRPr="00146953" w:rsidRDefault="00146953" w:rsidP="00146953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  <w:t>Poeciliopsis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D36D" w14:textId="77777777" w:rsidR="00146953" w:rsidRPr="00146953" w:rsidRDefault="00146953" w:rsidP="00146953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  <w:t>elongata</w:t>
            </w:r>
            <w:proofErr w:type="spellEnd"/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C282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BAC2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F41212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93E5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F41217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95EE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64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87DA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694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9F78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05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A04D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16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7E6B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32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9D8D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42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D30F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537</w:t>
            </w:r>
          </w:p>
        </w:tc>
      </w:tr>
      <w:tr w:rsidR="00146953" w:rsidRPr="00146953" w14:paraId="0EDA46B0" w14:textId="77777777" w:rsidTr="00146953">
        <w:trPr>
          <w:trHeight w:val="30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08F2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ecifasc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EB61" w14:textId="77777777" w:rsidR="00146953" w:rsidRPr="00146953" w:rsidRDefault="00146953" w:rsidP="00146953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  <w:t>Poeciliopsis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BC50" w14:textId="77777777" w:rsidR="00146953" w:rsidRPr="00146953" w:rsidRDefault="00146953" w:rsidP="00146953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  <w:t>fasciata</w:t>
            </w:r>
            <w:proofErr w:type="spellEnd"/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F4E6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Coa</w:t>
            </w:r>
            <w:proofErr w:type="spellEnd"/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D900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F41214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8660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F41219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059E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64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31BA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694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704E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05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41F9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16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39491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EF01744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77D6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42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1BA4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538</w:t>
            </w:r>
          </w:p>
        </w:tc>
      </w:tr>
      <w:tr w:rsidR="00146953" w:rsidRPr="00146953" w14:paraId="4DBB4B58" w14:textId="77777777" w:rsidTr="00146953">
        <w:trPr>
          <w:trHeight w:val="30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74D3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ecigrac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A6E8" w14:textId="77777777" w:rsidR="00146953" w:rsidRPr="00146953" w:rsidRDefault="00146953" w:rsidP="00146953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  <w:t>Poeciliopsis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ED78" w14:textId="77777777" w:rsidR="00146953" w:rsidRPr="00146953" w:rsidRDefault="00146953" w:rsidP="00146953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  <w:t>gracilis</w:t>
            </w:r>
            <w:proofErr w:type="spellEnd"/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F09B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TB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463F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F41215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B3DA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F41219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B1A5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64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0618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694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A9FF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05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8F53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16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4E5F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32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8FF1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42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ED17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539</w:t>
            </w:r>
          </w:p>
        </w:tc>
      </w:tr>
      <w:tr w:rsidR="00146953" w:rsidRPr="00146953" w14:paraId="1B57999D" w14:textId="77777777" w:rsidTr="00146953">
        <w:trPr>
          <w:trHeight w:val="30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4D75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eciinfa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36DB" w14:textId="77777777" w:rsidR="00146953" w:rsidRPr="00146953" w:rsidRDefault="00146953" w:rsidP="00146953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  <w:t>Poeciliopsis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2FA0" w14:textId="77777777" w:rsidR="00146953" w:rsidRPr="00146953" w:rsidRDefault="00146953" w:rsidP="00146953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  <w:t>infans</w:t>
            </w:r>
            <w:proofErr w:type="spellEnd"/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CC36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an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3192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F41213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94EB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F41218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BDE9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64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5282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694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2E46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05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320F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16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4263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32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C11C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43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0D49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540</w:t>
            </w:r>
          </w:p>
        </w:tc>
      </w:tr>
      <w:tr w:rsidR="00146953" w:rsidRPr="00146953" w14:paraId="0B9BF818" w14:textId="77777777" w:rsidTr="00146953">
        <w:trPr>
          <w:trHeight w:val="30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EBB0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ecilati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75A3" w14:textId="77777777" w:rsidR="00146953" w:rsidRPr="00146953" w:rsidRDefault="00146953" w:rsidP="00146953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  <w:t>Poeciliopsis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B89F" w14:textId="77777777" w:rsidR="00146953" w:rsidRPr="00146953" w:rsidRDefault="00146953" w:rsidP="00146953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  <w:t>latidens</w:t>
            </w:r>
            <w:proofErr w:type="spellEnd"/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6D67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C064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F41215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8A1A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F41219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F61E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64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9B3E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694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51CC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05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C265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16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7AE1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33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C993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43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0351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541</w:t>
            </w:r>
          </w:p>
        </w:tc>
      </w:tr>
      <w:tr w:rsidR="00146953" w:rsidRPr="00146953" w14:paraId="3E692451" w14:textId="77777777" w:rsidTr="00146953">
        <w:trPr>
          <w:trHeight w:val="30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7700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eciluci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2360" w14:textId="77777777" w:rsidR="00146953" w:rsidRPr="00146953" w:rsidRDefault="00146953" w:rsidP="00146953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  <w:t>Poeciliopsis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F4C4" w14:textId="77777777" w:rsidR="00146953" w:rsidRPr="00146953" w:rsidRDefault="00146953" w:rsidP="00146953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  <w:t>lucida</w:t>
            </w:r>
            <w:proofErr w:type="spellEnd"/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C358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CD06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F41213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5904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F41218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AF44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64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A21D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694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0748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05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1958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16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03AF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33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2BAF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43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D3FC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542</w:t>
            </w:r>
          </w:p>
        </w:tc>
      </w:tr>
      <w:tr w:rsidR="00146953" w:rsidRPr="00146953" w14:paraId="6A89C299" w14:textId="77777777" w:rsidTr="00146953">
        <w:trPr>
          <w:trHeight w:val="30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12FD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ecimona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4C67" w14:textId="77777777" w:rsidR="00146953" w:rsidRPr="00146953" w:rsidRDefault="00146953" w:rsidP="00146953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  <w:t>Poeciliopsis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D2C0" w14:textId="77777777" w:rsidR="00146953" w:rsidRPr="00146953" w:rsidRDefault="00146953" w:rsidP="00146953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  <w:t>monacha</w:t>
            </w:r>
            <w:proofErr w:type="spellEnd"/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E697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hap f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1CB4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F04734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E3CE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F41217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3B71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64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1D38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695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A58A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06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98CF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17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074F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33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0776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43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28B1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543</w:t>
            </w:r>
          </w:p>
        </w:tc>
      </w:tr>
      <w:tr w:rsidR="00146953" w:rsidRPr="00146953" w14:paraId="5F272356" w14:textId="77777777" w:rsidTr="00146953">
        <w:trPr>
          <w:trHeight w:val="30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5F8B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eciocci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29EA" w14:textId="77777777" w:rsidR="00146953" w:rsidRPr="00146953" w:rsidRDefault="00146953" w:rsidP="00146953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  <w:t>Poeciliopsis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EEB8" w14:textId="77777777" w:rsidR="00146953" w:rsidRPr="00146953" w:rsidRDefault="00146953" w:rsidP="00146953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  <w:t>occidentalis</w:t>
            </w:r>
            <w:proofErr w:type="spellEnd"/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D439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lt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5E36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F41214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E662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F41218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E9E4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65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8159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695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0066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06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08B6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17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DA10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33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72E4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43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5EB5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544</w:t>
            </w:r>
          </w:p>
        </w:tc>
      </w:tr>
      <w:tr w:rsidR="00146953" w:rsidRPr="00146953" w14:paraId="1ECF0E96" w14:textId="77777777" w:rsidTr="00146953">
        <w:trPr>
          <w:trHeight w:val="30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956C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ecipauc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41C1" w14:textId="77777777" w:rsidR="00146953" w:rsidRPr="00146953" w:rsidRDefault="00146953" w:rsidP="00146953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  <w:t>Poeciliopsis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43C9" w14:textId="77777777" w:rsidR="00146953" w:rsidRPr="00146953" w:rsidRDefault="00146953" w:rsidP="00146953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  <w:t>paucimaculata</w:t>
            </w:r>
            <w:proofErr w:type="spellEnd"/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321D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66F0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F41212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EE50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F41217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46D5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65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3611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695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F81A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06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D3B0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17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E367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33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9F71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43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6E4B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545</w:t>
            </w:r>
          </w:p>
        </w:tc>
      </w:tr>
      <w:tr w:rsidR="00146953" w:rsidRPr="00146953" w14:paraId="538D8A6E" w14:textId="77777777" w:rsidTr="00146953">
        <w:trPr>
          <w:trHeight w:val="30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5415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ecipres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56F6" w14:textId="77777777" w:rsidR="00146953" w:rsidRPr="00146953" w:rsidRDefault="00146953" w:rsidP="00146953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  <w:t>Poeciliopsis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F116" w14:textId="77777777" w:rsidR="00146953" w:rsidRPr="00146953" w:rsidRDefault="00146953" w:rsidP="00146953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  <w:t>presidionis</w:t>
            </w:r>
            <w:proofErr w:type="spellEnd"/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AB0A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7481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F41215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327B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F41219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8CAC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65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8338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695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C1ED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06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7EFC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17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53DF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33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9969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43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0D4F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546</w:t>
            </w:r>
          </w:p>
        </w:tc>
      </w:tr>
      <w:tr w:rsidR="00146953" w:rsidRPr="00146953" w14:paraId="25A0E7E8" w14:textId="77777777" w:rsidTr="00146953">
        <w:trPr>
          <w:trHeight w:val="30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8C07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eciprol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E23A" w14:textId="77777777" w:rsidR="00146953" w:rsidRPr="00146953" w:rsidRDefault="00146953" w:rsidP="00146953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  <w:t>Poeciliopsis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A450" w14:textId="77777777" w:rsidR="00146953" w:rsidRPr="00146953" w:rsidRDefault="00146953" w:rsidP="00146953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  <w:t>prolifica</w:t>
            </w:r>
            <w:proofErr w:type="spellEnd"/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515B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BDB0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F41214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FA88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F41218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035A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65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8CA0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695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DCED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06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1AE1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17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1F14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33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06FA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43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6DF3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547</w:t>
            </w:r>
          </w:p>
        </w:tc>
      </w:tr>
      <w:tr w:rsidR="00146953" w:rsidRPr="00146953" w14:paraId="7DFC1168" w14:textId="77777777" w:rsidTr="00146953">
        <w:trPr>
          <w:trHeight w:val="30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86F3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eciretr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DFAF" w14:textId="77777777" w:rsidR="00146953" w:rsidRPr="00146953" w:rsidRDefault="00146953" w:rsidP="00146953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  <w:t>Poeciliopsis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1A62" w14:textId="77777777" w:rsidR="00146953" w:rsidRPr="00146953" w:rsidRDefault="00146953" w:rsidP="00146953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  <w:t>retropinna</w:t>
            </w:r>
            <w:proofErr w:type="spellEnd"/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0B53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544D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F41213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166C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23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D7DF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65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470E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695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8AAD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06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D73A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17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B7BE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33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CE8A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43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47CB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548</w:t>
            </w:r>
          </w:p>
        </w:tc>
      </w:tr>
      <w:tr w:rsidR="00146953" w:rsidRPr="00146953" w14:paraId="38B8CCE9" w14:textId="77777777" w:rsidTr="00146953">
        <w:trPr>
          <w:trHeight w:val="30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BABE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eciscar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DD85" w14:textId="77777777" w:rsidR="00146953" w:rsidRPr="00146953" w:rsidRDefault="00146953" w:rsidP="00146953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  <w:t>Poeciliopsis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10A2" w14:textId="77777777" w:rsidR="00146953" w:rsidRPr="00146953" w:rsidRDefault="00146953" w:rsidP="00146953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  <w:t>scarlli</w:t>
            </w:r>
            <w:proofErr w:type="spellEnd"/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DE1D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South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A80C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F41215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9FF6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F41219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84C5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65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62B1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695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F412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06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333A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17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0600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33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DDE2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43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DD33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549</w:t>
            </w:r>
          </w:p>
        </w:tc>
      </w:tr>
      <w:tr w:rsidR="00146953" w:rsidRPr="00146953" w14:paraId="31A30F9B" w14:textId="77777777" w:rsidTr="00146953">
        <w:trPr>
          <w:trHeight w:val="30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E941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eciturn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1797" w14:textId="77777777" w:rsidR="00146953" w:rsidRPr="00146953" w:rsidRDefault="00146953" w:rsidP="00146953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  <w:t>Poeciliopsis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BF70" w14:textId="77777777" w:rsidR="00146953" w:rsidRPr="00146953" w:rsidRDefault="00146953" w:rsidP="00146953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  <w:t>turneri</w:t>
            </w:r>
            <w:proofErr w:type="spellEnd"/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25C0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E62E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 xml:space="preserve"> AF41215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4BB9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F41219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F051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65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33C9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695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7021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06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47C1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17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7F92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33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DBD1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44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C5EE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550</w:t>
            </w:r>
          </w:p>
        </w:tc>
      </w:tr>
      <w:tr w:rsidR="00146953" w:rsidRPr="00146953" w14:paraId="2870586D" w14:textId="77777777" w:rsidTr="00146953">
        <w:trPr>
          <w:trHeight w:val="30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8679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eciturr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AFA4" w14:textId="77777777" w:rsidR="00146953" w:rsidRPr="00146953" w:rsidRDefault="00146953" w:rsidP="00146953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  <w:t>Poeciliopsis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FEB1" w14:textId="77777777" w:rsidR="00146953" w:rsidRPr="00146953" w:rsidRDefault="00146953" w:rsidP="00146953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  <w:t>turrubarensis</w:t>
            </w:r>
            <w:proofErr w:type="spellEnd"/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BD84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an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5C67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F41216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A106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F41220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5990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65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E937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695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BF38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06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91D3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17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1441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34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0230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44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DFF4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551</w:t>
            </w:r>
          </w:p>
        </w:tc>
      </w:tr>
      <w:tr w:rsidR="00146953" w:rsidRPr="00146953" w14:paraId="577FAD9A" w14:textId="77777777" w:rsidTr="00146953">
        <w:trPr>
          <w:trHeight w:val="300"/>
        </w:trPr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1DB1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eciviri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162D" w14:textId="77777777" w:rsidR="00146953" w:rsidRPr="00146953" w:rsidRDefault="00146953" w:rsidP="00146953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  <w:t>Poeciliopsis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6E06" w14:textId="77777777" w:rsidR="00146953" w:rsidRPr="00146953" w:rsidRDefault="00146953" w:rsidP="00146953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  <w:t>viriosa</w:t>
            </w:r>
            <w:proofErr w:type="spellEnd"/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C66E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332B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F41213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BDDB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AF41217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4E1A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65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2996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695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6026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06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40A3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17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74D8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34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752F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44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6970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KJ697552</w:t>
            </w:r>
          </w:p>
        </w:tc>
      </w:tr>
      <w:tr w:rsidR="004A12B8" w:rsidRPr="00146953" w14:paraId="6EB4129C" w14:textId="77777777" w:rsidTr="00146953">
        <w:trPr>
          <w:trHeight w:val="300"/>
        </w:trPr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C476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newspeci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C2B3" w14:textId="77777777" w:rsidR="00146953" w:rsidRPr="00146953" w:rsidRDefault="00146953" w:rsidP="00146953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  <w:t>Poeciliopsis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3315" w14:textId="77777777" w:rsidR="00146953" w:rsidRPr="00146953" w:rsidRDefault="00146953" w:rsidP="00146953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  <w:t>new species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6F3D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VH99-2a#5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635B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H118112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7EFC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H118114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7D16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H118098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926E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H118110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4CD9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H118108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CDDD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H118104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777F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H118102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FF4D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H118100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27B5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H118106</w:t>
            </w:r>
          </w:p>
        </w:tc>
      </w:tr>
      <w:tr w:rsidR="004A12B8" w:rsidRPr="00146953" w14:paraId="7874E8D4" w14:textId="77777777" w:rsidTr="00146953">
        <w:trPr>
          <w:trHeight w:val="300"/>
        </w:trPr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ACBEF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PoscarNor</w:t>
            </w:r>
            <w:proofErr w:type="spellEnd"/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E3A9C" w14:textId="77777777" w:rsidR="00146953" w:rsidRPr="00146953" w:rsidRDefault="00146953" w:rsidP="00146953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  <w:t>Poeciliopsis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B41A5" w14:textId="77777777" w:rsidR="00146953" w:rsidRPr="00146953" w:rsidRDefault="00146953" w:rsidP="00146953">
            <w:pPr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US"/>
              </w:rPr>
              <w:t>scarlli</w:t>
            </w:r>
            <w:proofErr w:type="spellEnd"/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24204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R04-2#1 (North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B5CA9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H11811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E84A1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H11811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2E808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na</w:t>
            </w:r>
            <w:proofErr w:type="spellEnd"/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C690D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H11810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6F204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H11810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F3235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H11810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60248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H11810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254A0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H11809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5817A" w14:textId="77777777" w:rsidR="00146953" w:rsidRPr="00146953" w:rsidRDefault="00146953" w:rsidP="00146953">
            <w:pPr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</w:pPr>
            <w:r w:rsidRPr="00146953">
              <w:rPr>
                <w:rFonts w:eastAsia="Times New Roman" w:cs="Times New Roman"/>
                <w:color w:val="000000"/>
                <w:sz w:val="16"/>
                <w:szCs w:val="16"/>
                <w:lang w:eastAsia="en-US"/>
              </w:rPr>
              <w:t>MH118105</w:t>
            </w:r>
          </w:p>
        </w:tc>
      </w:tr>
    </w:tbl>
    <w:p w14:paraId="3815001B" w14:textId="77777777" w:rsidR="00CC166F" w:rsidRPr="00146953" w:rsidRDefault="00CC166F">
      <w:pPr>
        <w:rPr>
          <w:rFonts w:cs="Times New Roman"/>
          <w:sz w:val="20"/>
          <w:szCs w:val="20"/>
        </w:rPr>
      </w:pPr>
    </w:p>
    <w:sectPr w:rsidR="00CC166F" w:rsidRPr="00146953" w:rsidSect="004A12B8">
      <w:pgSz w:w="15840" w:h="12240" w:orient="landscape"/>
      <w:pgMar w:top="1170" w:right="1440" w:bottom="1800" w:left="1440" w:header="720" w:footer="10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953"/>
    <w:rsid w:val="00063749"/>
    <w:rsid w:val="00146953"/>
    <w:rsid w:val="002972C8"/>
    <w:rsid w:val="003F4E72"/>
    <w:rsid w:val="004A12B8"/>
    <w:rsid w:val="004B21B7"/>
    <w:rsid w:val="00873641"/>
    <w:rsid w:val="00B35CB8"/>
    <w:rsid w:val="00CC166F"/>
    <w:rsid w:val="00D77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C3E2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7C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C4D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7C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C4D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43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3</Words>
  <Characters>2245</Characters>
  <Application>Microsoft Macintosh Word</Application>
  <DocSecurity>0</DocSecurity>
  <Lines>18</Lines>
  <Paragraphs>5</Paragraphs>
  <ScaleCrop>false</ScaleCrop>
  <Company>TAMU</Company>
  <LinksUpToDate>false</LinksUpToDate>
  <CharactersWithSpaces>2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Mateos</dc:creator>
  <cp:keywords/>
  <dc:description/>
  <cp:lastModifiedBy>Mariana Mateos</cp:lastModifiedBy>
  <cp:revision>2</cp:revision>
  <dcterms:created xsi:type="dcterms:W3CDTF">2018-12-11T15:08:00Z</dcterms:created>
  <dcterms:modified xsi:type="dcterms:W3CDTF">2018-12-11T15:08:00Z</dcterms:modified>
</cp:coreProperties>
</file>